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ED2" w:rsidRPr="00DD3518" w:rsidRDefault="00774ED2" w:rsidP="00774ED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 w:rsidRPr="00DD351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D3518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Audience Questionnaire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preferred gender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age? [closed-response: 18-24, 25-29, 30-34, 35-39, 40-44, 45-54, 55-69, 70-74, 75+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cultural background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current occupation? [closed-response: student, employed, unemployed, retired, other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the suburb you live in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is your understanding of the purpose of arts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Have you been to the arts centre before? [closed-response: Yes/No]</w:t>
      </w:r>
    </w:p>
    <w:p w:rsidR="00774ED2" w:rsidRPr="00DD3518" w:rsidRDefault="00774ED2" w:rsidP="00774ED2">
      <w:pPr>
        <w:numPr>
          <w:ilvl w:val="0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How comfortable do you feel being at the Arts Centre? [closed-response: very comfortable, somewhat comfortable, neither comfortable or uncomfortable, somewhat uncomfortable, very uncomfortabl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y did you come to see the performance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stood out for you the most? [open-response]</w:t>
      </w:r>
    </w:p>
    <w:p w:rsidR="00774ED2" w:rsidRPr="00DD3518" w:rsidRDefault="00774ED2" w:rsidP="00774ED2">
      <w:pPr>
        <w:numPr>
          <w:ilvl w:val="0"/>
          <w:numId w:val="1"/>
        </w:num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y did this stand out? [open-response]</w:t>
      </w:r>
    </w:p>
    <w:p w:rsidR="00774ED2" w:rsidRPr="00DD3518" w:rsidRDefault="00774ED2" w:rsidP="00774ED2">
      <w:pPr>
        <w:numPr>
          <w:ilvl w:val="0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rough witnessing this performance, what did you learn: </w:t>
      </w:r>
    </w:p>
    <w:p w:rsidR="00774ED2" w:rsidRPr="00DD3518" w:rsidRDefault="00774ED2" w:rsidP="00774ED2">
      <w:pPr>
        <w:numPr>
          <w:ilvl w:val="1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About yourself? [open-response]</w:t>
      </w:r>
    </w:p>
    <w:p w:rsidR="00774ED2" w:rsidRPr="00DD3518" w:rsidRDefault="00774ED2" w:rsidP="00774ED2">
      <w:pPr>
        <w:numPr>
          <w:ilvl w:val="1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About your community and different people within it? [open-response]</w:t>
      </w:r>
    </w:p>
    <w:p w:rsidR="00774ED2" w:rsidRPr="00DD3518" w:rsidRDefault="00774ED2" w:rsidP="00774ED2">
      <w:pPr>
        <w:numPr>
          <w:ilvl w:val="0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ould you come again to this type of performance? [closed-response: Yes/No]</w:t>
      </w:r>
    </w:p>
    <w:p w:rsidR="00774ED2" w:rsidRPr="00DD3518" w:rsidRDefault="00774ED2" w:rsidP="00774ED2">
      <w:pPr>
        <w:numPr>
          <w:ilvl w:val="0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ould you come again to the Arts Centre? [closed-response: Yes/No]</w:t>
      </w:r>
    </w:p>
    <w:p w:rsidR="00774ED2" w:rsidRPr="00DD3518" w:rsidRDefault="00774ED2" w:rsidP="00774ED2">
      <w:pPr>
        <w:numPr>
          <w:ilvl w:val="0"/>
          <w:numId w:val="1"/>
        </w:numPr>
        <w:tabs>
          <w:tab w:val="left" w:pos="1070"/>
        </w:tabs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D3518">
        <w:rPr>
          <w:rFonts w:ascii="Times New Roman" w:eastAsia="Times New Roman" w:hAnsi="Times New Roman" w:cs="Times New Roman"/>
          <w:sz w:val="24"/>
          <w:szCs w:val="24"/>
          <w:lang w:eastAsia="en-AU"/>
        </w:rPr>
        <w:t>What would you tell others about this performance? [open-response]</w:t>
      </w:r>
    </w:p>
    <w:p w:rsidR="00B3116D" w:rsidRDefault="00B3116D"/>
    <w:sectPr w:rsidR="00B3116D" w:rsidSect="00B311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DE7623"/>
    <w:multiLevelType w:val="hybridMultilevel"/>
    <w:tmpl w:val="C7049CA2"/>
    <w:lvl w:ilvl="0" w:tplc="767C0CA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4ED2"/>
    <w:rsid w:val="00774ED2"/>
    <w:rsid w:val="00B311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ED2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2</dc:creator>
  <cp:keywords/>
  <dc:description/>
  <cp:lastModifiedBy>0016202</cp:lastModifiedBy>
  <cp:revision>2</cp:revision>
  <dcterms:created xsi:type="dcterms:W3CDTF">2020-11-20T12:14:00Z</dcterms:created>
  <dcterms:modified xsi:type="dcterms:W3CDTF">2020-11-20T12:14:00Z</dcterms:modified>
</cp:coreProperties>
</file>